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381FB" w14:textId="77777777" w:rsidR="003F021D" w:rsidRDefault="003F021D" w:rsidP="00DD5679">
      <w:pPr>
        <w:spacing w:before="0" w:after="0"/>
        <w:rPr>
          <w:rFonts w:cs="Times New Roman"/>
          <w:b/>
          <w:szCs w:val="24"/>
          <w:lang w:val="en-GB"/>
        </w:rPr>
      </w:pPr>
    </w:p>
    <w:p w14:paraId="3D38327B" w14:textId="62D880FD" w:rsidR="002B3C24" w:rsidRDefault="0074234E" w:rsidP="00DD5679">
      <w:pPr>
        <w:spacing w:before="0" w:after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ry </w:t>
      </w:r>
      <w:r w:rsidR="00257786" w:rsidRPr="00257786">
        <w:rPr>
          <w:rFonts w:cs="Times New Roman"/>
          <w:b/>
          <w:szCs w:val="24"/>
          <w:lang w:val="en-GB"/>
        </w:rPr>
        <w:t>Table</w:t>
      </w:r>
      <w:r w:rsidR="002B10B7">
        <w:rPr>
          <w:rFonts w:cs="Times New Roman"/>
          <w:b/>
          <w:szCs w:val="24"/>
          <w:lang w:val="en-GB"/>
        </w:rPr>
        <w:t xml:space="preserve"> 1</w:t>
      </w:r>
    </w:p>
    <w:p w14:paraId="2FF56AE2" w14:textId="46A385AA" w:rsidR="00257786" w:rsidRPr="00F66681" w:rsidRDefault="002B10B7" w:rsidP="00DD5679">
      <w:pPr>
        <w:spacing w:before="0" w:after="0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</w:t>
      </w:r>
    </w:p>
    <w:tbl>
      <w:tblPr>
        <w:tblW w:w="0" w:type="auto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861"/>
        <w:gridCol w:w="739"/>
        <w:gridCol w:w="2944"/>
        <w:gridCol w:w="2793"/>
        <w:gridCol w:w="2224"/>
      </w:tblGrid>
      <w:tr w:rsidR="00257786" w:rsidRPr="00257786" w14:paraId="5ECBDD9C" w14:textId="77777777" w:rsidTr="00DD5679">
        <w:trPr>
          <w:trHeight w:val="113"/>
        </w:trPr>
        <w:tc>
          <w:tcPr>
            <w:tcW w:w="11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5121D8A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Drug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304353C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HL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37B339C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Spp</w:t>
            </w:r>
            <w:proofErr w:type="spellEnd"/>
          </w:p>
        </w:tc>
        <w:tc>
          <w:tcPr>
            <w:tcW w:w="2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77C855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Posology</w:t>
            </w:r>
          </w:p>
        </w:tc>
        <w:tc>
          <w:tcPr>
            <w:tcW w:w="27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4D247D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Main outcome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7DD7C9" w14:textId="0B37B206" w:rsidR="00257786" w:rsidRPr="00257786" w:rsidRDefault="00A63597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Reference</w:t>
            </w:r>
          </w:p>
        </w:tc>
      </w:tr>
      <w:tr w:rsidR="00257786" w:rsidRPr="00257786" w14:paraId="6AC2EFE3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018E3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C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BA17C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R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EAC1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8CF22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50 mg/kg/d/30 day/PO 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2AF7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Significant ↓ of ABR latencies 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8328D9" w14:textId="55980927" w:rsidR="00257786" w:rsidRPr="00A63597" w:rsidRDefault="00DD5679" w:rsidP="00DD567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Derin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et al., </w:t>
            </w:r>
            <w:r w:rsidR="00A63597" w:rsidRPr="00A63597">
              <w:rPr>
                <w:rFonts w:eastAsia="Times New Roman" w:cs="Times New Roman"/>
                <w:szCs w:val="24"/>
                <w:lang w:val="en-GB" w:eastAsia="en-GB"/>
              </w:rPr>
              <w:t>Cl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in </w:t>
            </w: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Otolaryngol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Allied Sci. 2004 Jun;29(3):238</w:t>
            </w:r>
            <w:r w:rsidR="00A63597" w:rsidRPr="00A63597">
              <w:rPr>
                <w:rFonts w:eastAsia="Times New Roman" w:cs="Times New Roman"/>
                <w:szCs w:val="24"/>
                <w:lang w:val="en-GB" w:eastAsia="en-GB"/>
              </w:rPr>
              <w:t xml:space="preserve">. </w:t>
            </w:r>
          </w:p>
        </w:tc>
      </w:tr>
      <w:tr w:rsidR="00257786" w:rsidRPr="00257786" w14:paraId="2536FD27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9B64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51867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0A5E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094F9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00 mg/kg/IP (BID 2 days before + 1 h prior to + 1 h after + BID 2 day after noise [155 dB SPL, 150 repetitions]).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3ED7A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 ↓ of  permanent TS and HC los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4EBCD" w14:textId="471C86CD" w:rsidR="00257786" w:rsidRPr="00257786" w:rsidRDefault="00A63597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63597">
              <w:rPr>
                <w:rFonts w:eastAsia="Times New Roman" w:cs="Times New Roman"/>
                <w:szCs w:val="24"/>
                <w:lang w:val="en-GB" w:eastAsia="en-GB"/>
              </w:rPr>
              <w:t xml:space="preserve">Coleman </w:t>
            </w:r>
            <w:r w:rsidR="00DD5679">
              <w:rPr>
                <w:rFonts w:eastAsia="Times New Roman" w:cs="Times New Roman"/>
                <w:szCs w:val="24"/>
                <w:lang w:val="en-GB" w:eastAsia="en-GB"/>
              </w:rPr>
              <w:t>et al.,</w:t>
            </w:r>
            <w:r w:rsidRPr="00A63597">
              <w:rPr>
                <w:rFonts w:eastAsia="Times New Roman" w:cs="Times New Roman"/>
                <w:szCs w:val="24"/>
                <w:lang w:val="en-GB" w:eastAsia="en-GB"/>
              </w:rPr>
              <w:t xml:space="preserve"> Hear Res. 2007 Apr;2</w:t>
            </w:r>
            <w:r w:rsidR="00DD5679">
              <w:rPr>
                <w:rFonts w:eastAsia="Times New Roman" w:cs="Times New Roman"/>
                <w:szCs w:val="24"/>
                <w:lang w:val="en-GB" w:eastAsia="en-GB"/>
              </w:rPr>
              <w:t>26(1-2):104</w:t>
            </w:r>
            <w:r w:rsidRPr="00A63597">
              <w:rPr>
                <w:rFonts w:eastAsia="Times New Roman" w:cs="Times New Roman"/>
                <w:szCs w:val="24"/>
                <w:lang w:val="en-GB" w:eastAsia="en-GB"/>
              </w:rPr>
              <w:t xml:space="preserve">. </w:t>
            </w:r>
          </w:p>
        </w:tc>
      </w:tr>
      <w:tr w:rsidR="00257786" w:rsidRPr="00257786" w14:paraId="22AB22FA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A876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84F4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65C1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P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D7BD8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100 mg/kg/day in water, starting 2 weeks before or simultaneously with gentamicin (100 mg/kg/day/7 days)  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E3EA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Hearing threshold and cochlear damage in new-born GPs exposed to gentamicin in utero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06745E" w14:textId="6A362CC6" w:rsidR="00257786" w:rsidRPr="00257786" w:rsidRDefault="00A63597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t>Kalinec</w:t>
            </w:r>
            <w:proofErr w:type="spellEnd"/>
            <w:r>
              <w:t xml:space="preserve"> </w:t>
            </w:r>
            <w:r w:rsidR="00DD5679">
              <w:t xml:space="preserve">et al., </w:t>
            </w:r>
            <w:r>
              <w:t xml:space="preserve">Proc Natl </w:t>
            </w:r>
            <w:proofErr w:type="spellStart"/>
            <w:r>
              <w:t>Acad</w:t>
            </w:r>
            <w:proofErr w:type="spellEnd"/>
            <w:r>
              <w:t xml:space="preserve"> Sci U </w:t>
            </w:r>
            <w:r w:rsidR="00DD5679">
              <w:t>S A. 2005 Nov 1;102(44):16019</w:t>
            </w:r>
            <w:r>
              <w:t>.</w:t>
            </w:r>
          </w:p>
        </w:tc>
      </w:tr>
      <w:tr w:rsidR="00257786" w:rsidRPr="00257786" w14:paraId="24E2FCDB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988B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AEC1A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7F01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D2AD0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200 mg/kg/SC 30 min before CPT (16 mg/kg) IP infusion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5878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↓ Auditory impairment, ↑ antioxidative and antiapoptotic parameters. 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6CAAD8" w14:textId="171C1373" w:rsidR="00257786" w:rsidRPr="00A63597" w:rsidRDefault="00DD5679" w:rsidP="00DD567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Gunes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et al., Chemotherapy. 2011;57(3):186</w:t>
            </w:r>
            <w:r w:rsidR="00A63597" w:rsidRPr="00A63597">
              <w:rPr>
                <w:rFonts w:eastAsia="Times New Roman" w:cs="Times New Roman"/>
                <w:szCs w:val="24"/>
                <w:lang w:val="en-GB" w:eastAsia="en-GB"/>
              </w:rPr>
              <w:t xml:space="preserve">. </w:t>
            </w:r>
          </w:p>
        </w:tc>
      </w:tr>
      <w:tr w:rsidR="00257786" w:rsidRPr="00257786" w14:paraId="32620E46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0B35F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E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22782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697E0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150CB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200 mg/kg/IP/ (BID 2 days before + 1 h prior to + 1 h after + BID 2 days after 6 h 105 dB SPL 4 kHz octave band noise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9696F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ly ↓ noise-induced TS  and mean HC los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A2F37" w14:textId="2D8D4753" w:rsidR="00257786" w:rsidRPr="00257786" w:rsidRDefault="00A63597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t>Kopke</w:t>
            </w:r>
            <w:proofErr w:type="spellEnd"/>
            <w:r>
              <w:t xml:space="preserve"> </w:t>
            </w:r>
            <w:r w:rsidR="00DD5679">
              <w:t xml:space="preserve">et al., </w:t>
            </w:r>
            <w:r>
              <w:t>Laryn</w:t>
            </w:r>
            <w:r w:rsidR="00DD5679">
              <w:t>goscope. 2002 Sep;112(9):1515</w:t>
            </w:r>
            <w:r>
              <w:t>.</w:t>
            </w:r>
          </w:p>
        </w:tc>
      </w:tr>
      <w:tr w:rsidR="00257786" w:rsidRPr="00257786" w14:paraId="6C21C679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A68B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20D99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4742B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6C19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D-methionine (300, 350 and 400 mg/kg/IP) + CPT (14 mg/kg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E962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omplete auditory preservation with 350 mg/kg ME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32225" w14:textId="35BE5563" w:rsidR="00257786" w:rsidRPr="00257786" w:rsidRDefault="00A63597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t>Lorito</w:t>
            </w:r>
            <w:proofErr w:type="spellEnd"/>
            <w:r>
              <w:t xml:space="preserve"> </w:t>
            </w:r>
            <w:r w:rsidR="00DD5679">
              <w:t xml:space="preserve">et al., </w:t>
            </w:r>
            <w:r>
              <w:t>Med Sci</w:t>
            </w:r>
            <w:r w:rsidR="00DD5679">
              <w:t xml:space="preserve"> </w:t>
            </w:r>
            <w:proofErr w:type="spellStart"/>
            <w:r w:rsidR="00DD5679">
              <w:t>Monit</w:t>
            </w:r>
            <w:proofErr w:type="spellEnd"/>
            <w:r w:rsidR="00DD5679">
              <w:t>. 2011 Aug;17(8):BR179</w:t>
            </w:r>
            <w:r>
              <w:t>.</w:t>
            </w:r>
          </w:p>
        </w:tc>
      </w:tr>
      <w:tr w:rsidR="00257786" w:rsidRPr="00257786" w14:paraId="3817F1FE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7F27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AC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AE79D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R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85953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AEDF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10 g/l in drinking water from weaning until 6 months of age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9294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Hearing deficits and IHC los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05F61" w14:textId="5DC4E240" w:rsidR="00257786" w:rsidRPr="00257786" w:rsidRDefault="00A63597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 xml:space="preserve">Ding </w:t>
            </w:r>
            <w:r w:rsidR="00DD5679">
              <w:t xml:space="preserve">et al., </w:t>
            </w:r>
            <w:r>
              <w:t>Aging (</w:t>
            </w:r>
            <w:r w:rsidR="00DD5679">
              <w:t>Albany NY). 2016 Apr;8(4):730</w:t>
            </w:r>
            <w:r>
              <w:t>.</w:t>
            </w:r>
          </w:p>
        </w:tc>
      </w:tr>
      <w:tr w:rsidR="00257786" w:rsidRPr="00257786" w14:paraId="30A29FD2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B6A6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CBB3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462A3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CEF4B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325 mg/kg (BID 2 days before + 1 h prior to + 1 h after + BID 2 day after noise [155 dB SPL, 150 repetitions]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8E33A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PTS and HC loss compared to saline-treated animal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018C1" w14:textId="20A7DC90" w:rsidR="00257786" w:rsidRPr="00257786" w:rsidRDefault="00A63597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t xml:space="preserve">Ding </w:t>
            </w:r>
            <w:r w:rsidR="00DD5679">
              <w:t xml:space="preserve">et al., </w:t>
            </w:r>
            <w:r>
              <w:t>Aging (</w:t>
            </w:r>
            <w:r w:rsidR="00DD5679">
              <w:t>Albany NY). 2016 Apr;8(4):730</w:t>
            </w:r>
            <w:r>
              <w:t>.</w:t>
            </w:r>
          </w:p>
        </w:tc>
      </w:tr>
      <w:tr w:rsidR="00257786" w:rsidRPr="00257786" w14:paraId="10313006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A10E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86BE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E056E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ZE 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72E1F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25–200 </w:t>
            </w:r>
            <w:proofErr w:type="spellStart"/>
            <w:r w:rsidRPr="00257786">
              <w:rPr>
                <w:rFonts w:cs="Times New Roman"/>
                <w:szCs w:val="24"/>
                <w:lang w:val="en-GB"/>
              </w:rPr>
              <w:t>μg</w:t>
            </w:r>
            <w:proofErr w:type="spellEnd"/>
            <w:r w:rsidRPr="00257786">
              <w:rPr>
                <w:rFonts w:cs="Times New Roman"/>
                <w:szCs w:val="24"/>
                <w:lang w:val="en-GB"/>
              </w:rPr>
              <w:t>/ml; 0.15–1.23 mM) for 30 min + 20 μM Neomycin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5398D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ROS production in neuromasts exposed to neomycin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B87AF" w14:textId="12AC3DC5" w:rsidR="00314C4D" w:rsidRPr="00F66681" w:rsidRDefault="00314C4D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DD5679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Wu </w:t>
            </w:r>
            <w:r w:rsidR="00DD5679" w:rsidRPr="00DD5679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et al., </w:t>
            </w:r>
            <w:r w:rsidRPr="00DD5679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J </w:t>
            </w:r>
            <w:proofErr w:type="spellStart"/>
            <w:r w:rsidRPr="00DD5679">
              <w:rPr>
                <w:rFonts w:cs="Times New Roman"/>
                <w:color w:val="212121"/>
                <w:shd w:val="clear" w:color="auto" w:fill="FFFFFF"/>
                <w:lang w:val="es-ES"/>
              </w:rPr>
              <w:t>Appl</w:t>
            </w:r>
            <w:proofErr w:type="spellEnd"/>
            <w:r w:rsidRPr="00DD5679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DD5679">
              <w:rPr>
                <w:rFonts w:cs="Times New Roman"/>
                <w:color w:val="212121"/>
                <w:shd w:val="clear" w:color="auto" w:fill="FFFFFF"/>
                <w:lang w:val="es-ES"/>
              </w:rPr>
              <w:t>Toxicol</w:t>
            </w:r>
            <w:proofErr w:type="spellEnd"/>
            <w:r w:rsidRPr="00DD5679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.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2015 Mar;35(3):273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. </w:t>
            </w:r>
          </w:p>
        </w:tc>
      </w:tr>
      <w:tr w:rsidR="00257786" w:rsidRPr="00257786" w14:paraId="6CBE1F07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0C1BC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92E46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51435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P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907CF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250 mg/kg/IP or trans-tympanic (2%) before by CPT (5.5 mg/kg/day/3 days/SC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16602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↑ Otoprotection 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384E4" w14:textId="17EA588D" w:rsidR="00F61ADF" w:rsidRPr="00F66681" w:rsidRDefault="00DD5679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>
              <w:rPr>
                <w:rFonts w:cs="Times New Roman"/>
                <w:color w:val="212121"/>
                <w:shd w:val="clear" w:color="auto" w:fill="FFFFFF"/>
              </w:rPr>
              <w:t xml:space="preserve">Mohan et al., </w:t>
            </w:r>
            <w:proofErr w:type="spellStart"/>
            <w:r w:rsidR="00F61ADF" w:rsidRPr="00F66681">
              <w:rPr>
                <w:rFonts w:cs="Times New Roman"/>
                <w:color w:val="212121"/>
                <w:shd w:val="clear" w:color="auto" w:fill="FFFFFF"/>
              </w:rPr>
              <w:t>Otolaryngol</w:t>
            </w:r>
            <w:proofErr w:type="spellEnd"/>
            <w:r w:rsidR="00F61ADF" w:rsidRPr="00F66681">
              <w:rPr>
                <w:rFonts w:cs="Times New Roman"/>
                <w:color w:val="212121"/>
                <w:shd w:val="clear" w:color="auto" w:fill="FFFFFF"/>
              </w:rPr>
              <w:t xml:space="preserve"> Head Neck Surg. 2014 Nov;151(5):</w:t>
            </w:r>
            <w:r>
              <w:rPr>
                <w:rFonts w:cs="Times New Roman"/>
                <w:color w:val="212121"/>
                <w:shd w:val="clear" w:color="auto" w:fill="FFFFFF"/>
              </w:rPr>
              <w:t>836</w:t>
            </w:r>
            <w:r w:rsidR="00F61ADF" w:rsidRPr="00F66681">
              <w:rPr>
                <w:rFonts w:cs="Times New Roman"/>
                <w:color w:val="212121"/>
                <w:shd w:val="clear" w:color="auto" w:fill="FFFFFF"/>
              </w:rPr>
              <w:t>.</w:t>
            </w:r>
          </w:p>
        </w:tc>
      </w:tr>
      <w:tr w:rsidR="00257786" w:rsidRPr="00257786" w14:paraId="3C2F20C4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B9479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SH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BD24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BFD67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4B00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50, 100 or 150 mM IT 40 min before noise (single 145 dB SPL impulse or </w:t>
            </w:r>
            <w:r w:rsidRPr="00257786">
              <w:rPr>
                <w:rFonts w:cs="Times New Roman"/>
                <w:szCs w:val="24"/>
                <w:lang w:val="en-GB"/>
              </w:rPr>
              <w:lastRenderedPageBreak/>
              <w:t xml:space="preserve">continuous 105 dB SPL, 4 kHz octave band noise)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312FE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lastRenderedPageBreak/>
              <w:t xml:space="preserve">Significant protection from impulse, but not from continuous noise 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071EA3" w14:textId="672A84E4" w:rsidR="00F61ADF" w:rsidRPr="00F66681" w:rsidRDefault="00F61ADF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Hight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He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ar Res. 2003 May;179(1-2):21</w:t>
            </w:r>
          </w:p>
        </w:tc>
      </w:tr>
      <w:tr w:rsidR="00257786" w:rsidRPr="00257786" w14:paraId="0E4F217C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8D8F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86CC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2ABB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P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B1A07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PO immediately prior to gentamicin injection (100 mg/kg/day/2 weeks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6803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ly ↓ the TS by 20-40 dB and ↓ HC los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10590" w14:textId="30844E08" w:rsidR="00DD1C12" w:rsidRPr="00F66681" w:rsidRDefault="00DD1C12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Garetz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He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ar Res. 1994 Jun 15;77(1-2):81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</w:t>
            </w:r>
          </w:p>
        </w:tc>
      </w:tr>
      <w:tr w:rsidR="00257786" w:rsidRPr="00257786" w14:paraId="312DE70F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4400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A20C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28DF1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2686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SH or GSH ester (0.5, 1, 1.5 g/kg)/IP 30 min prior CPT 16 mg/kg/IP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6C912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500 mg/kg GSH ester ↓ HL and outer HC loss. Protection decreased as dosage increased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09A5E3" w14:textId="6A9D52F4" w:rsidR="00DD1C12" w:rsidRPr="00F66681" w:rsidRDefault="00DD1C12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Haim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Comp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Biochem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Physiol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proofErr w:type="gramStart"/>
            <w:r w:rsidRPr="00F66681">
              <w:rPr>
                <w:rFonts w:cs="Times New Roman"/>
                <w:color w:val="212121"/>
                <w:shd w:val="clear" w:color="auto" w:fill="FFFFFF"/>
              </w:rPr>
              <w:t>A</w:t>
            </w:r>
            <w:proofErr w:type="gram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Comp Physiol. 1985;80(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4):50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</w:t>
            </w:r>
          </w:p>
        </w:tc>
      </w:tr>
      <w:tr w:rsidR="00257786" w:rsidRPr="00257786" w14:paraId="5B855DDC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05EC0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EB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3C067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D0886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0D9F5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4 mg/kg/PO/12h for 3-14 day before and after noise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7188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ly ↓ TS at all frequencies, outer HC loss and strial swelling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66101F" w14:textId="712F5511" w:rsidR="00F77F48" w:rsidRPr="00F66681" w:rsidRDefault="00F77F48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Kil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H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ear Res. 2007 Apr;226(1-2):44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</w:t>
            </w:r>
          </w:p>
        </w:tc>
      </w:tr>
      <w:tr w:rsidR="00257786" w:rsidRPr="00257786" w14:paraId="7CA51297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EB0A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7B56B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BCF0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314B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one or combined with allopurinol + CPT (16 mg/kg/IP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3DA48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 protection to the cochlea and kidney from CPT toxicity.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D2A1A" w14:textId="49AB3D0C" w:rsidR="00F77F48" w:rsidRPr="00F66681" w:rsidRDefault="00F77F48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Lynch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et al.</w:t>
            </w:r>
            <w:proofErr w:type="gramStart"/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Hear</w:t>
            </w:r>
            <w:proofErr w:type="gramEnd"/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 Res. 2005 Mar; 201(1-2):81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257786" w:rsidRPr="00257786" w14:paraId="57EA1B89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C7215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F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56010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7188B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77A6C" w14:textId="77777777" w:rsidR="00257786" w:rsidRPr="003F021D" w:rsidRDefault="00CB74C3" w:rsidP="00DD5679">
            <w:pPr>
              <w:spacing w:before="0" w:after="0"/>
              <w:rPr>
                <w:rFonts w:cs="Times New Roman"/>
                <w:szCs w:val="24"/>
                <w:lang w:val="it-IT"/>
              </w:rPr>
            </w:pPr>
            <w:r w:rsidRPr="003F021D">
              <w:rPr>
                <w:rFonts w:cs="Times New Roman"/>
                <w:szCs w:val="24"/>
                <w:lang w:val="it-IT"/>
              </w:rPr>
              <w:t> 50 mg/kg gentamicin + 100 mg/kg FA in 0.5 mL normal saline.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40712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estored ABR TS and DPOAE in gentamicin-induced HL.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2B36C" w14:textId="6C7B944B" w:rsidR="00F77F48" w:rsidRPr="00F66681" w:rsidRDefault="00F77F48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Gu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Exp Cell Res. 2017 Nov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15;360(2):257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257786" w:rsidRPr="00257786" w14:paraId="3F440567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F46C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B7C1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3530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3CAB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75, 150, 300 and 600 mg/kg  1 h before CPT (16 mg/kg/IP infusion) and SID for the following 3 d.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E5A72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Up-regulation of Nrf-2/HO-1 and down-regulation of p53 phosphorylation pathway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4A4B9F" w14:textId="1AAB8737" w:rsidR="0027522C" w:rsidRPr="00F66681" w:rsidRDefault="0027522C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Paciello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et al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,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Sci Rep. 2020 Jan 23;10(1):1063. </w:t>
            </w:r>
          </w:p>
        </w:tc>
      </w:tr>
      <w:tr w:rsidR="00257786" w:rsidRPr="00257786" w14:paraId="04CD9176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9016D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A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C7ED9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2DDB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30E58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IT (20 </w:t>
            </w:r>
            <w:proofErr w:type="spellStart"/>
            <w:r w:rsidRPr="00257786">
              <w:rPr>
                <w:rFonts w:cs="Times New Roman"/>
                <w:szCs w:val="24"/>
                <w:lang w:val="en-GB"/>
              </w:rPr>
              <w:t>μl</w:t>
            </w:r>
            <w:proofErr w:type="spellEnd"/>
            <w:r w:rsidRPr="00257786">
              <w:rPr>
                <w:rFonts w:cs="Times New Roman"/>
                <w:szCs w:val="24"/>
                <w:lang w:val="en-GB"/>
              </w:rPr>
              <w:t xml:space="preserve">) or systemic (10 mg/kg, 1 h before noise exposure and SID for the following 3 days)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E3999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ly ↓ NIHL  and cochlear oxidative stres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88B67C" w14:textId="06B83C47" w:rsidR="0027522C" w:rsidRPr="00F66681" w:rsidRDefault="0027522C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Fetoni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et al.</w:t>
            </w:r>
            <w:proofErr w:type="gramStart"/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Hearing</w:t>
            </w:r>
            <w:proofErr w:type="gram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Loss.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Otol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proofErr w:type="spellStart"/>
            <w:r w:rsidR="00DD5679">
              <w:rPr>
                <w:rFonts w:cs="Times New Roman"/>
                <w:color w:val="212121"/>
                <w:shd w:val="clear" w:color="auto" w:fill="FFFFFF"/>
              </w:rPr>
              <w:t>Neurotol</w:t>
            </w:r>
            <w:proofErr w:type="spellEnd"/>
            <w:r w:rsidR="00DD5679">
              <w:rPr>
                <w:rFonts w:cs="Times New Roman"/>
                <w:color w:val="212121"/>
                <w:shd w:val="clear" w:color="auto" w:fill="FFFFFF"/>
              </w:rPr>
              <w:t>. 2018 Mar;39(3):378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</w:t>
            </w:r>
          </w:p>
        </w:tc>
      </w:tr>
      <w:tr w:rsidR="00257786" w:rsidRPr="00257786" w14:paraId="5C82FD56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20A3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FFD7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8A706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06FA8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4 mg/kg/IP, 4 consecutive days before CPT (2 mg/kg/IP for 8 days)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6087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ABR threshold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3F03D7" w14:textId="7AD6040F" w:rsidR="0069205A" w:rsidRPr="00F66681" w:rsidRDefault="0069205A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Jeong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PLoS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One. 2011 Apr 15;6(4</w:t>
            </w:r>
            <w:proofErr w:type="gramStart"/>
            <w:r w:rsidRPr="00F66681">
              <w:rPr>
                <w:rFonts w:cs="Times New Roman"/>
                <w:color w:val="212121"/>
                <w:shd w:val="clear" w:color="auto" w:fill="FFFFFF"/>
              </w:rPr>
              <w:t>):e</w:t>
            </w:r>
            <w:proofErr w:type="gramEnd"/>
            <w:r w:rsidRPr="00F66681">
              <w:rPr>
                <w:rFonts w:cs="Times New Roman"/>
                <w:color w:val="212121"/>
                <w:shd w:val="clear" w:color="auto" w:fill="FFFFFF"/>
              </w:rPr>
              <w:t>18815. </w:t>
            </w:r>
          </w:p>
        </w:tc>
      </w:tr>
      <w:tr w:rsidR="00257786" w:rsidRPr="00257786" w14:paraId="7E2976B2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35D4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E9E7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B16F0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FD43C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00 mg/kg/IP/2 days before or after CPT 20 mg/kg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1EC44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ROS accumulation and apoptotic cell death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5D739F" w14:textId="1152F538" w:rsidR="00B7037E" w:rsidRPr="00F66681" w:rsidRDefault="00B7037E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Kim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>et al.</w:t>
            </w:r>
            <w:proofErr w:type="gramStart"/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Cell</w:t>
            </w:r>
            <w:proofErr w:type="gram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Death Dis. 2018 Aug 1;9(8):827.</w:t>
            </w:r>
          </w:p>
        </w:tc>
      </w:tr>
      <w:tr w:rsidR="00257786" w:rsidRPr="00257786" w14:paraId="3BD5B3B3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B860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060E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1580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7AD88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75 mg/kg/12h/14 days/SC + kanamycin (750 mg/kg/SC)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D1F15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ABR TS, decreased  p38 MAPK and JNK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253E58" w14:textId="5A33CC8B" w:rsidR="00B7037E" w:rsidRPr="00F66681" w:rsidRDefault="00B7037E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Wang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Neural Regen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 Res. 2012 Dec 15;7(35):2793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257786" w:rsidRPr="00257786" w14:paraId="20D3E8DD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BAC1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52AC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6A78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P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7699D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200 mg/kg/PO 24 h before and 72 h after noise (176 dB SPL, 1.05–20.3 kHz).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F8FA9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ly ↓ ABR deficits, HC damage and malondialdehyde concentration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15343" w14:textId="0A9FE060" w:rsidR="00BF1F8C" w:rsidRPr="00F66681" w:rsidRDefault="00BF1F8C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Clin Med Insights Ear Nose Throat. 2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012 Nov </w:t>
            </w:r>
            <w:proofErr w:type="gramStart"/>
            <w:r w:rsidR="00DD5679">
              <w:rPr>
                <w:rFonts w:cs="Times New Roman"/>
                <w:color w:val="212121"/>
                <w:shd w:val="clear" w:color="auto" w:fill="FFFFFF"/>
              </w:rPr>
              <w:t>29;5:25</w:t>
            </w:r>
            <w:proofErr w:type="gramEnd"/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257786" w:rsidRPr="00257786" w14:paraId="2C5DC2C5" w14:textId="77777777" w:rsidTr="00DD5679">
        <w:trPr>
          <w:trHeight w:val="113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99309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EAD81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6FE6B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H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F28220" w14:textId="562DE2F9" w:rsidR="00257786" w:rsidRPr="00257786" w:rsidRDefault="003007E2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3F021D">
              <w:rPr>
                <w:rFonts w:cs="Times New Roman"/>
                <w:szCs w:val="24"/>
                <w:lang w:val="en-GB"/>
              </w:rPr>
              <w:t>NXY-059</w:t>
            </w:r>
            <w:r w:rsidR="00257786" w:rsidRPr="003F021D">
              <w:rPr>
                <w:rFonts w:cs="Times New Roman"/>
                <w:szCs w:val="24"/>
                <w:lang w:val="en-GB"/>
              </w:rPr>
              <w:t xml:space="preserve"> </w:t>
            </w:r>
            <w:r w:rsidR="00257786" w:rsidRPr="00257786">
              <w:rPr>
                <w:rFonts w:cs="Times New Roman"/>
                <w:szCs w:val="24"/>
                <w:lang w:val="en-GB"/>
              </w:rPr>
              <w:t>four h after acoustic trauma (4 kHz octave band noise, 105 dB SPL 6h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76CD5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Enhanced auditory functional recovery, ↓ of HC, afferent nerve fibers and fibrocyte los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B00932" w14:textId="73EDA802" w:rsidR="00BF1F8C" w:rsidRPr="00F66681" w:rsidRDefault="00BF1F8C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Ewert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PLoS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One. 2017 Aug 23;12(8</w:t>
            </w:r>
            <w:proofErr w:type="gramStart"/>
            <w:r w:rsidRPr="00F66681">
              <w:rPr>
                <w:rFonts w:cs="Times New Roman"/>
                <w:color w:val="212121"/>
                <w:shd w:val="clear" w:color="auto" w:fill="FFFFFF"/>
              </w:rPr>
              <w:t>):e</w:t>
            </w:r>
            <w:proofErr w:type="gramEnd"/>
            <w:r w:rsidRPr="00F66681">
              <w:rPr>
                <w:rFonts w:cs="Times New Roman"/>
                <w:color w:val="212121"/>
                <w:shd w:val="clear" w:color="auto" w:fill="FFFFFF"/>
              </w:rPr>
              <w:t>0183089. </w:t>
            </w:r>
          </w:p>
        </w:tc>
      </w:tr>
      <w:tr w:rsidR="00257786" w:rsidRPr="00257786" w14:paraId="4C828EE3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05BFE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Vit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0E86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R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164B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8135B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upplemented diet (L-cysteine-GSH mixed disulphide, ribose-cysteine, NW-nitro-L-arginine methyl ester, folate, Vit B12, C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59B2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ABR TS.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4DBE1A" w14:textId="1FF5EA4A" w:rsidR="00BF1F8C" w:rsidRPr="00F66681" w:rsidRDefault="00BF1F8C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Heman-Ackah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Otolaryngol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Head Neck</w:t>
            </w:r>
            <w:r w:rsidR="00DD5679">
              <w:rPr>
                <w:rFonts w:cs="Times New Roman"/>
                <w:color w:val="212121"/>
                <w:shd w:val="clear" w:color="auto" w:fill="FFFFFF"/>
              </w:rPr>
              <w:t xml:space="preserve"> Surg. 2010 Sep;143(3):429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DD5679" w:rsidRPr="0024085D" w14:paraId="72977D38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07115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EF0B91" w14:textId="013CDD2B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9BAAD2" w14:textId="14C5D7A0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P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4F868" w14:textId="3558CDF6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00 mg/kg/PO Vit E 24 h before and 72 h after exposure to impulse noise (176 dB SPL, 1.05–20.3 kHz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A7784" w14:textId="41D1E954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Significantly ↓ ABR deficits, hair cell damage, and MDA concentrations. 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F7AC3E" w14:textId="18F6FBC6" w:rsidR="00DD5679" w:rsidRPr="0024085D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Ear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 xml:space="preserve">Nose Throat. 2012 Nov </w:t>
            </w:r>
            <w:proofErr w:type="gramStart"/>
            <w:r w:rsidR="0024085D">
              <w:rPr>
                <w:rFonts w:cs="Times New Roman"/>
                <w:color w:val="212121"/>
                <w:shd w:val="clear" w:color="auto" w:fill="FFFFFF"/>
              </w:rPr>
              <w:t>29;5:25</w:t>
            </w:r>
            <w:proofErr w:type="gramEnd"/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DD5679" w:rsidRPr="0024085D" w14:paraId="6D477760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BBE1D" w14:textId="77777777" w:rsidR="00DD5679" w:rsidRPr="0024085D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9372D" w14:textId="2E465D42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B68E9F" w14:textId="7C0BE11D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P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8A1200" w14:textId="0C448D6E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Diet supplemented with β-carotene, vit C and E, and Mg 10 d + daily gentamicin injections for 16 d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E1523B" w14:textId="39A62D7B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Significant ↓ thresholds at frequencies ≤ 12 kHz. Robust protection of hair cell populations. 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1C7F2B" w14:textId="4F007BDC" w:rsidR="00DD5679" w:rsidRPr="0024085D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s-ES"/>
              </w:rPr>
            </w:pP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Le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Prell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et al., </w:t>
            </w: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J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Assoc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Res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Ot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olaryngol</w:t>
            </w:r>
            <w:proofErr w:type="spellEnd"/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. 2014 </w:t>
            </w:r>
            <w:proofErr w:type="gramStart"/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Jun</w:t>
            </w:r>
            <w:proofErr w:type="gramEnd"/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;15(3):375</w:t>
            </w: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. </w:t>
            </w:r>
          </w:p>
        </w:tc>
      </w:tr>
      <w:tr w:rsidR="00DD5679" w:rsidRPr="00257786" w14:paraId="1FBBCC27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B874C" w14:textId="77777777" w:rsidR="00DD5679" w:rsidRPr="0024085D" w:rsidRDefault="00DD5679" w:rsidP="00DD5679">
            <w:pPr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425E54" w14:textId="683E6ABC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298FB0" w14:textId="18C93736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A1E3E" w14:textId="1377227B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00 mg/ml IT vitamin C  30 min before CPT 16 mg/kg/IP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E6F90E" w14:textId="312E6A41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Protective effect primarily at 2 kHz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ED6155" w14:textId="5D45AA81" w:rsidR="00DD5679" w:rsidRPr="00F66681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Celebi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>et al.</w:t>
            </w:r>
            <w:proofErr w:type="gramStart"/>
            <w:r w:rsidR="0024085D">
              <w:rPr>
                <w:rFonts w:cs="Times New Roman"/>
                <w:color w:val="212121"/>
                <w:shd w:val="clear" w:color="auto" w:fill="FFFFFF"/>
              </w:rPr>
              <w:t>,  Eur</w:t>
            </w:r>
            <w:proofErr w:type="gramEnd"/>
            <w:r w:rsidR="0024085D">
              <w:rPr>
                <w:rFonts w:cs="Times New Roman"/>
                <w:color w:val="212121"/>
                <w:shd w:val="clear" w:color="auto" w:fill="FFFFFF"/>
              </w:rPr>
              <w:t xml:space="preserve"> Arch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Otorhino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>laryngol</w:t>
            </w:r>
            <w:proofErr w:type="spellEnd"/>
            <w:r w:rsidR="0024085D">
              <w:rPr>
                <w:rFonts w:cs="Times New Roman"/>
                <w:color w:val="212121"/>
                <w:shd w:val="clear" w:color="auto" w:fill="FFFFFF"/>
              </w:rPr>
              <w:t>. 2013 Mar; 270(4):1293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</w:t>
            </w:r>
          </w:p>
        </w:tc>
      </w:tr>
      <w:tr w:rsidR="00DD5679" w:rsidRPr="00257786" w14:paraId="16034885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3B895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1CD962" w14:textId="7E7E255E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CC79B8" w14:textId="08ADC122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664EA7" w14:textId="2B89805F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Noise (10 kHz, 100 dB SPL 60 min during 10 d) </w:t>
            </w:r>
            <w:proofErr w:type="gramStart"/>
            <w:r w:rsidRPr="00257786">
              <w:rPr>
                <w:rFonts w:cs="Times New Roman"/>
                <w:szCs w:val="24"/>
                <w:lang w:val="en-GB"/>
              </w:rPr>
              <w:t>+  Q</w:t>
            </w:r>
            <w:proofErr w:type="gramEnd"/>
            <w:r w:rsidRPr="00257786">
              <w:rPr>
                <w:rFonts w:cs="Times New Roman"/>
                <w:szCs w:val="24"/>
                <w:lang w:val="en-GB"/>
              </w:rPr>
              <w:t>-Ter (100 mg/kg or 10 mg/kg CoQ10)/IP.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E42918" w14:textId="2821551B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↓ oxidative-induced cochlear damage, HL, and cortical dendritic injury. 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09620D" w14:textId="3C80FBCE" w:rsidR="00DD5679" w:rsidRPr="00F66681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Fetoni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et al., </w:t>
            </w: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J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Neurosci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.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>2013 Feb 27;33(9):4011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DD5679" w:rsidRPr="0024085D" w14:paraId="7950290D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01C7D9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Q-Te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5C85C8" w14:textId="479EEACC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851B1B" w14:textId="0F3E8204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P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D9F4B" w14:textId="036C94DF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entamicin (100 mg/kg/IV) + Q-Ter (100 mg/kg/IP) for 14 consecutive days. 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84DAD6" w14:textId="184EAD4B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the progression of HL, yielding a TS of 20 dB and the loss of outer HC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C0E5F" w14:textId="7040E953" w:rsidR="00DD5679" w:rsidRPr="0024085D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s-ES"/>
              </w:rPr>
            </w:pP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Fetoni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et al.,</w:t>
            </w:r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Acta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Otorhinolary</w:t>
            </w:r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ngol</w:t>
            </w:r>
            <w:proofErr w:type="spellEnd"/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proofErr w:type="spellStart"/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Ital</w:t>
            </w:r>
            <w:proofErr w:type="spellEnd"/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. 2012 Apr;32(2):103</w:t>
            </w: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.</w:t>
            </w:r>
          </w:p>
        </w:tc>
      </w:tr>
      <w:tr w:rsidR="00DD5679" w:rsidRPr="0024085D" w14:paraId="4C4E63FC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3D010" w14:textId="77777777" w:rsidR="00DD5679" w:rsidRPr="0024085D" w:rsidRDefault="00DD5679" w:rsidP="00DD5679">
            <w:pPr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919E80" w14:textId="40AE83A0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7A602E" w14:textId="49A66E2A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C889B8" w14:textId="0CCA3DBE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 (14 mg/kg/IP or 4.6 mg/kg/3 days) + Q-Ter PO for 5 days.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83CD9" w14:textId="759D5C92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Prevented and completely neutralized ototoxicity in rats treated with three daily CPT dose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2324FA" w14:textId="62800578" w:rsidR="00DD5679" w:rsidRPr="0024085D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s-ES"/>
              </w:rPr>
            </w:pP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Astolfi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et al.,</w:t>
            </w:r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PLoS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One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. 2016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Sep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15;11(9</w:t>
            </w:r>
            <w:proofErr w:type="gram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):e</w:t>
            </w:r>
            <w:proofErr w:type="gram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0162106. </w:t>
            </w:r>
          </w:p>
        </w:tc>
      </w:tr>
      <w:tr w:rsidR="00DD5679" w:rsidRPr="00257786" w14:paraId="0F6461D6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E9A3A" w14:textId="77777777" w:rsidR="00DD5679" w:rsidRPr="0024085D" w:rsidRDefault="00DD5679" w:rsidP="00DD5679">
            <w:pPr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4FA18D" w14:textId="4984130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R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F56913" w14:textId="6708DA24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CE959" w14:textId="3FFCFE9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 4 g/kg/day dietary supplementation for 10 months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0E74D" w14:textId="3F0EA3D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Significantly ↓ age-related auditory TS and HC loss 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566B6E" w14:textId="7F8F866A" w:rsidR="00DD5679" w:rsidRPr="00F66681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Pang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Neurobiol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Aging. 2019 </w:t>
            </w:r>
            <w:proofErr w:type="gramStart"/>
            <w:r w:rsidRPr="00F66681">
              <w:rPr>
                <w:rFonts w:cs="Times New Roman"/>
                <w:color w:val="212121"/>
                <w:shd w:val="clear" w:color="auto" w:fill="FFFFFF"/>
              </w:rPr>
              <w:t>A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>ug;80:127</w:t>
            </w:r>
            <w:proofErr w:type="gramEnd"/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DD5679" w:rsidRPr="00257786" w14:paraId="7CC0BC01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0A006C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ESV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BEF31F" w14:textId="628846ED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81B577" w14:textId="5C60064E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B81D4" w14:textId="015179BA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4 g resveratrol/kg in chow for 2 months + noise (10-kHz, 120 dB SPL, 1 h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07590" w14:textId="72392511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↑ cochlear SIRT1 activity, better recovery of hearing, ↓ HC loss and oxidative stress in the cochlea after noise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BADD18" w14:textId="6E602D24" w:rsidR="00DD5679" w:rsidRPr="00F66681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Audiol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Neurootol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>. 2017;22(4-5):303-310. </w:t>
            </w:r>
          </w:p>
        </w:tc>
      </w:tr>
      <w:tr w:rsidR="00DD5679" w:rsidRPr="0024085D" w14:paraId="007EBEAE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96DD9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7DE7E" w14:textId="7C22B48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1F7E9C" w14:textId="438A4E30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903A8" w14:textId="40095425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esveratrol (10 mg/kg) + NAC (400 mg/kg) for 5 days. On day 2, kanamycin + furosemide on the round window.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1E2DD4" w14:textId="0451875B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↓ TS at high frequencies (≈10 dB), Protective effect fades after the cessation of the treatment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D10A23" w14:textId="08D5A90F" w:rsidR="00DD5679" w:rsidRPr="0024085D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s-ES"/>
              </w:rPr>
            </w:pP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García-Alcántara 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et al., </w:t>
            </w:r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proofErr w:type="spellStart"/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Hear</w:t>
            </w:r>
            <w:proofErr w:type="spellEnd"/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Res. 2018 </w:t>
            </w:r>
            <w:proofErr w:type="gramStart"/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Feb;358:10</w:t>
            </w:r>
            <w:proofErr w:type="gram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. </w:t>
            </w:r>
          </w:p>
        </w:tc>
      </w:tr>
      <w:tr w:rsidR="00DD5679" w:rsidRPr="0024085D" w14:paraId="51EF794F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5C426" w14:textId="77777777" w:rsidR="00DD5679" w:rsidRPr="0024085D" w:rsidRDefault="00DD5679" w:rsidP="00DD5679">
            <w:pPr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229C5A" w14:textId="3E8F493B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D51706" w14:textId="0781B12C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1402F" w14:textId="7F7952EB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10, 1 or 0.1 mg/kg/day/PO for 10 d + CPT 16 mg/kg on day 11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68206A" w14:textId="790C7C9D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0  and 1 mg/kg/d doses ↓ ototoxicity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07E71" w14:textId="723A4B3C" w:rsidR="00DD5679" w:rsidRPr="0024085D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s-ES"/>
              </w:rPr>
            </w:pP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Olgun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et al., </w:t>
            </w: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Lar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yngoscope</w:t>
            </w:r>
            <w:proofErr w:type="spellEnd"/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. 2014 Mar;124(3):760</w:t>
            </w: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. </w:t>
            </w:r>
          </w:p>
        </w:tc>
      </w:tr>
      <w:tr w:rsidR="00DD5679" w:rsidRPr="00257786" w14:paraId="0AAD8FA1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DB7BE" w14:textId="77777777" w:rsidR="00DD5679" w:rsidRPr="0024085D" w:rsidRDefault="00DD5679" w:rsidP="00DD5679">
            <w:pPr>
              <w:spacing w:before="0" w:after="0"/>
              <w:rPr>
                <w:rFonts w:cs="Times New Roman"/>
                <w:szCs w:val="24"/>
                <w:lang w:val="es-E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EF162" w14:textId="7E6FBE1A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R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EEBBB" w14:textId="79601003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F64871" w14:textId="18127182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00 mg/kg/d of EGb761 in water for 4 or 12 months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45D2EC" w14:textId="1126A7F6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ly ↓ age-related caspase 3/7 induction along with significant improvements of ASSR TS.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9603B" w14:textId="207CEEE0" w:rsidR="00DD5679" w:rsidRPr="00F66681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Nevado 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et al., </w:t>
            </w: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Acta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Otolaryngol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.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>2010 Oct;130(10):1101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DD5679" w:rsidRPr="00257786" w14:paraId="2FA8D5D8" w14:textId="77777777" w:rsidTr="00DD5679">
        <w:trPr>
          <w:trHeight w:val="113"/>
        </w:trPr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6BBEF2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lastRenderedPageBreak/>
              <w:t>GB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9313E" w14:textId="315501A0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2DD81" w14:textId="26C79A4C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6890BA" w14:textId="40F4057E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100 mg/kg/d/PO for 21 d. Exposure to white noise at 100 dB SPL for 8 h at the beginning of the study.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851ADF" w14:textId="0EBBC8F1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 ↓ in ABR thresholds 1 d after noise. ↓ IL-1 Beta, IL-6, TNF-alpha and COX-2 cochlear expression.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6494AE" w14:textId="128CE1E7" w:rsidR="00DD5679" w:rsidRPr="00F66681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Dogan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Auris Nasu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>s Larynx. 2018 Aug;45(4):680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</w:t>
            </w:r>
          </w:p>
        </w:tc>
      </w:tr>
      <w:tr w:rsidR="00DD5679" w:rsidRPr="00257786" w14:paraId="7A04EE96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207D5B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760D9D" w14:textId="1DC4870B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F4F5C2" w14:textId="4397E432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P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84F661" w14:textId="45879185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Feeding with 100 mg/kg/d for 2 days. On the third day,  IT injection of gentamicin (50 </w:t>
            </w:r>
            <w:proofErr w:type="spellStart"/>
            <w:r w:rsidRPr="00257786">
              <w:rPr>
                <w:rFonts w:cs="Times New Roman"/>
                <w:szCs w:val="24"/>
                <w:lang w:val="en-GB"/>
              </w:rPr>
              <w:t>μl</w:t>
            </w:r>
            <w:proofErr w:type="spellEnd"/>
            <w:r w:rsidRPr="00257786">
              <w:rPr>
                <w:rFonts w:cs="Times New Roman"/>
                <w:szCs w:val="24"/>
                <w:lang w:val="en-GB"/>
              </w:rPr>
              <w:t xml:space="preserve"> of 40 mg/ml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ECDE73" w14:textId="32EC7164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ly ↓ ROS/NO production and HC apoptosis.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1EBB52" w14:textId="4050394A" w:rsidR="00DD5679" w:rsidRPr="00F66681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Yang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J </w:t>
            </w: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Nut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>r</w:t>
            </w:r>
            <w:proofErr w:type="spellEnd"/>
            <w:r w:rsidR="0024085D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proofErr w:type="spellStart"/>
            <w:r w:rsidR="0024085D">
              <w:rPr>
                <w:rFonts w:cs="Times New Roman"/>
                <w:color w:val="212121"/>
                <w:shd w:val="clear" w:color="auto" w:fill="FFFFFF"/>
              </w:rPr>
              <w:t>Biochem</w:t>
            </w:r>
            <w:proofErr w:type="spellEnd"/>
            <w:r w:rsidR="0024085D">
              <w:rPr>
                <w:rFonts w:cs="Times New Roman"/>
                <w:color w:val="212121"/>
                <w:shd w:val="clear" w:color="auto" w:fill="FFFFFF"/>
              </w:rPr>
              <w:t>. 2011 Sep;22(9):886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</w:t>
            </w:r>
          </w:p>
        </w:tc>
      </w:tr>
      <w:tr w:rsidR="00DD5679" w:rsidRPr="00257786" w14:paraId="46927E3F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1DA5E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6314F3" w14:textId="18341619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78F15" w14:textId="4255B6A9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90C8A" w14:textId="4AC49D8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100 mg/kg/d/PO for 10 d + CPT 12 mg/kg/IP 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30A43" w14:textId="5DFA7E34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ignificant ↑ in the DP-grams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BD7731" w14:textId="3F6AE306" w:rsidR="00DD5679" w:rsidRPr="00F66681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proofErr w:type="spellStart"/>
            <w:r w:rsidRPr="00F66681">
              <w:rPr>
                <w:rFonts w:cs="Times New Roman"/>
                <w:color w:val="212121"/>
                <w:shd w:val="clear" w:color="auto" w:fill="FFFFFF"/>
              </w:rPr>
              <w:t>Esen</w:t>
            </w:r>
            <w:proofErr w:type="spellEnd"/>
            <w:r w:rsidRPr="00F66681">
              <w:rPr>
                <w:rFonts w:cs="Times New Roman"/>
                <w:color w:val="212121"/>
                <w:shd w:val="clear" w:color="auto" w:fill="FFFFFF"/>
              </w:rPr>
              <w:t xml:space="preserve">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 xml:space="preserve">et al., 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J In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>t Adv Otol. 2018 Apr;14(1):22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DD5679" w:rsidRPr="00257786" w14:paraId="54489ED6" w14:textId="77777777" w:rsidTr="00DD5679">
        <w:trPr>
          <w:trHeight w:val="113"/>
        </w:trPr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22301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05E1B0" w14:textId="16F05CE8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RH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AFEE63" w14:textId="213DA095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591074" w14:textId="254A15E0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ω3-supplemented diet, ad libitum for 8 month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8E65E" w14:textId="7F8E4D88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Protection of cochlear metabolism and HL progression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0A6EC7" w14:textId="24B419B7" w:rsidR="00DD5679" w:rsidRPr="00F66681" w:rsidRDefault="00DD5679" w:rsidP="0024085D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Martínez-Vega </w:t>
            </w:r>
            <w:r w:rsidR="0024085D"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et al.,</w:t>
            </w:r>
            <w:r w:rsid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J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Nutr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>Biochem</w:t>
            </w:r>
            <w:proofErr w:type="spellEnd"/>
            <w:r w:rsidRPr="0024085D">
              <w:rPr>
                <w:rFonts w:cs="Times New Roman"/>
                <w:color w:val="212121"/>
                <w:shd w:val="clear" w:color="auto" w:fill="FFFFFF"/>
                <w:lang w:val="es-ES"/>
              </w:rPr>
              <w:t xml:space="preserve">. </w:t>
            </w:r>
            <w:r w:rsidR="0024085D">
              <w:rPr>
                <w:rFonts w:cs="Times New Roman"/>
                <w:color w:val="212121"/>
                <w:shd w:val="clear" w:color="auto" w:fill="FFFFFF"/>
              </w:rPr>
              <w:t>2015 Dec;26(12):1424</w:t>
            </w:r>
            <w:r w:rsidRPr="00F66681">
              <w:rPr>
                <w:rFonts w:cs="Times New Roman"/>
                <w:color w:val="212121"/>
                <w:shd w:val="clear" w:color="auto" w:fill="FFFFFF"/>
              </w:rPr>
              <w:t>. </w:t>
            </w:r>
          </w:p>
        </w:tc>
      </w:tr>
      <w:tr w:rsidR="00DD5679" w:rsidRPr="00257786" w14:paraId="42D82E9A" w14:textId="77777777" w:rsidTr="00DD5679">
        <w:trPr>
          <w:trHeight w:val="113"/>
        </w:trPr>
        <w:tc>
          <w:tcPr>
            <w:tcW w:w="1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249B8" w14:textId="7777777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PUFA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D2C061" w14:textId="1F5A4756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2B2D58" w14:textId="66A9E8F1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A7761B0" w14:textId="2F6C3E97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EB52D0" w14:textId="13F16995" w:rsidR="00DD5679" w:rsidRPr="00257786" w:rsidRDefault="00DD5679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D4C00A" w14:textId="6BF43DBD" w:rsidR="00DD5679" w:rsidRPr="00F66681" w:rsidRDefault="00DD5679" w:rsidP="00DD5679">
            <w:pPr>
              <w:spacing w:before="0" w:after="0"/>
              <w:rPr>
                <w:rFonts w:cs="Times New Roman"/>
                <w:color w:val="FF0000"/>
                <w:szCs w:val="24"/>
                <w:lang w:val="en-GB"/>
              </w:rPr>
            </w:pPr>
          </w:p>
        </w:tc>
      </w:tr>
    </w:tbl>
    <w:p w14:paraId="7A80A43B" w14:textId="77777777" w:rsidR="00257786" w:rsidRPr="00257786" w:rsidRDefault="00257786" w:rsidP="00DD5679">
      <w:pPr>
        <w:spacing w:before="0" w:after="0"/>
        <w:rPr>
          <w:rFonts w:cs="Times New Roman"/>
          <w:szCs w:val="24"/>
          <w:lang w:val="en-GB"/>
        </w:rPr>
      </w:pPr>
    </w:p>
    <w:p w14:paraId="335E0609" w14:textId="66A6C9F6" w:rsidR="00257786" w:rsidRPr="002B10B7" w:rsidRDefault="002B10B7" w:rsidP="00DD5679">
      <w:pPr>
        <w:spacing w:before="0" w:after="0"/>
        <w:rPr>
          <w:rFonts w:cs="Times New Roman"/>
          <w:b/>
          <w:szCs w:val="24"/>
          <w:lang w:val="en-GB"/>
        </w:rPr>
      </w:pPr>
      <w:r w:rsidRPr="002B10B7">
        <w:rPr>
          <w:rFonts w:cs="Times New Roman"/>
          <w:b/>
          <w:szCs w:val="24"/>
          <w:lang w:val="en-GB"/>
        </w:rPr>
        <w:t>B</w:t>
      </w:r>
    </w:p>
    <w:tbl>
      <w:tblPr>
        <w:tblW w:w="5452" w:type="pct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05"/>
        <w:gridCol w:w="1338"/>
        <w:gridCol w:w="5289"/>
        <w:gridCol w:w="959"/>
        <w:gridCol w:w="1199"/>
      </w:tblGrid>
      <w:tr w:rsidR="00257786" w:rsidRPr="00257786" w14:paraId="58B770BF" w14:textId="77777777" w:rsidTr="00AD1088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91A57BE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Drug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2A4F102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HL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CBEC386" w14:textId="0EAA21F6" w:rsidR="00560542" w:rsidRPr="00257786" w:rsidRDefault="00560542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Code NCT</w:t>
            </w:r>
          </w:p>
        </w:tc>
        <w:tc>
          <w:tcPr>
            <w:tcW w:w="24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D5FD7CD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Titl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0E6B16E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Age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D31C09F" w14:textId="77777777" w:rsidR="00257786" w:rsidRPr="00257786" w:rsidRDefault="00257786" w:rsidP="00DD5679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257786">
              <w:rPr>
                <w:rFonts w:cs="Times New Roman"/>
                <w:b/>
                <w:bCs/>
                <w:szCs w:val="24"/>
                <w:lang w:val="en-GB"/>
              </w:rPr>
              <w:t>Gender</w:t>
            </w:r>
          </w:p>
        </w:tc>
      </w:tr>
      <w:tr w:rsidR="00257786" w:rsidRPr="00257786" w14:paraId="71A779B2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393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ET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AC3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D81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2903355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14E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Phase 3 Clinical Trial: D-methionine to Reduce Noise-Induced Hearing Loss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7EB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21-4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42A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49D3053C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A5F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A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AC5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09E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0552786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E3DF" w14:textId="63B2A04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ntioxida</w:t>
            </w:r>
            <w:r w:rsidR="00F110AA">
              <w:rPr>
                <w:rFonts w:cs="Times New Roman"/>
                <w:szCs w:val="24"/>
                <w:lang w:val="en-GB"/>
              </w:rPr>
              <w:t xml:space="preserve">nt </w:t>
            </w:r>
            <w:r w:rsidRPr="00257786">
              <w:rPr>
                <w:rFonts w:cs="Times New Roman"/>
                <w:szCs w:val="24"/>
                <w:lang w:val="en-GB"/>
              </w:rPr>
              <w:t>Medication for Noise-induced Hearing Los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ACA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25-6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E61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ale</w:t>
            </w:r>
          </w:p>
        </w:tc>
      </w:tr>
      <w:tr w:rsidR="00257786" w:rsidRPr="00257786" w14:paraId="10BFC91C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B4B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A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121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E44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1271088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4F6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Protective Effect of N-acetylcysteine Against From Ototoxicit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032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8-6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DBD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40251E0B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F04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A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4A4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5D0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1727492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000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Prevention of Noise-induced Damage by Use of Antioxidan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C2E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8-2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B2A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57833C58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504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A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B9A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5F8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2094625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EE1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AC to Prevent Cisplatin-induced Hearing Los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15E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-2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BF8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382FDD53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D7A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A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14A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96A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3400709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F5B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Protective Role of N-acetylcysteine From Cisplatin-induced Ototoxicity in Patients With Head and Neck Cance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2DE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g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724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200C128E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7B7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A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548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9AA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4226456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2AE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Intratympanic Administration of N-acetylcysteine for Protection of Cisplatin-induced Ototoxicit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583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g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818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62B341DA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846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A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A9A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1D6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4291209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831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Intratympanic N-Acetylcysteine for Prevention of Cisplatin-induced Ototoxicity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E57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g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02F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1B64EA5B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21A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T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259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D97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0652132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5CC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 Multi-centre Open-label Randomised Phase III Trial of the Efficacy of Sodium Thiosulphate in Reducing Ototoxicity in Patients Receiving Cisplatin Chemotherapy for Standard Risk Hepatoblastom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823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l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C4C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384F415B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5E8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T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471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4CB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0716976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0E9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odium Thiosulfate in Preventing Hearing Loss in Young Patients Receiving Cisplatin for Newly Diagnosed Germ Cell Tumor  Hepatoblastoma, Medulloblastomas  Neuroblastoma,  Osteosarcoma  or Other Malignanc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E2F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-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E8A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3C1FA23E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03D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T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444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149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1369641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517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The Effect of Sodium Thiosulfate Eardrops on Hearing Loss in Patients Who Receive Cisplatin Therap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A6F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g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008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365425AC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F9A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lastRenderedPageBreak/>
              <w:t>ST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EF9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DDC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2281006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1EA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Randomized Controlled Trial to Test the Efficacy of Trans-tympanic Injections of a Sodium Thiosulfate Gel to Prevent Cisplatin-induced Ototoxicity in Patients With Head and Neck Cance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636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g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45F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72AE2642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0FD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STS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F16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283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4262336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262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tudy to Evaluate Safety and Efficacy of DB-020 to Protect Hearing in Patients Receiving Cisplatin for Cancer Treatmen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051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g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B8B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5D1191FB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B3C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EBS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BDA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18B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1444846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3AC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Otoprotection With SPI-1005 for Prevention of Temporary Auditory Threshold Shif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F30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8-3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2EA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5000FE70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2C9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EBS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7D1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6B2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1451853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56D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PI-1005 for Prevention and Treatment of Chemotherapy Induced Hearing Los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09A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9-8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81E4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6C515227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FD3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EBS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B10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F3B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1452607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B64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tudy to Evaluate the Safety and Pharmacokinetics of SPI-10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87B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9-5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C9E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0592658F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8B5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EBS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FFF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6B0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2779192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7E0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 Phase 2b Study of SPI-1005 to Prevent Acute Noise Induced Hearing Los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8D6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8-5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18E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64A1F51B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DA4B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 xml:space="preserve">EBS 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43B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G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ABF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2819856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650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SPI-1005 for Prevention and Treatment of Tobramycin Induced Ototoxicity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4A6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g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4118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4BEE0327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004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LA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53B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A9D1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0477607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922F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pha-Lipoic Acid in Preventing Hearing Loss in Cancer Patients Undergoing Treatment With Cisplati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1E6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g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C6C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68B41803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C09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T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31E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85B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2259595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A1ED" w14:textId="04A587C5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3F021D">
              <w:rPr>
                <w:rFonts w:cs="Times New Roman"/>
                <w:szCs w:val="24"/>
                <w:lang w:val="en-GB"/>
              </w:rPr>
              <w:t xml:space="preserve">Study to Determine the Safety, Tolerability, and Pharmacokinetic Profile of </w:t>
            </w:r>
            <w:r w:rsidR="00CB74C3" w:rsidRPr="003F021D">
              <w:rPr>
                <w:rFonts w:cs="Times New Roman"/>
                <w:szCs w:val="24"/>
                <w:lang w:val="en-GB"/>
              </w:rPr>
              <w:t xml:space="preserve">NXY-059  and NXY-059 </w:t>
            </w:r>
            <w:r w:rsidR="003007E2" w:rsidRPr="003F021D">
              <w:rPr>
                <w:rFonts w:cs="Times New Roman"/>
                <w:szCs w:val="24"/>
                <w:lang w:val="en-GB"/>
              </w:rPr>
              <w:t xml:space="preserve">+ </w:t>
            </w:r>
            <w:r w:rsidRPr="003F021D">
              <w:rPr>
                <w:rFonts w:cs="Times New Roman"/>
                <w:szCs w:val="24"/>
                <w:lang w:val="en-GB"/>
              </w:rPr>
              <w:t>NAC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FE0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8-5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3E69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5866C05B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0B1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VA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A58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0CC6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2257983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F4F3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Protective Effects of EPI-743 on Noise-Induced Hearing Los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F32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8-3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259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36D493F3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41FD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Vit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8C6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NIH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4C2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0808470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29A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Micronutrients to Prevent Noise-induced Hearing Loss (Vit A-C-E, Mg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995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18-3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A3FA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  <w:tr w:rsidR="00257786" w:rsidRPr="00257786" w14:paraId="6AC73CA8" w14:textId="77777777" w:rsidTr="00AD1088">
        <w:trPr>
          <w:trHeight w:val="300"/>
        </w:trPr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9ADC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GB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ABA2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CPT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4B27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01139281</w:t>
            </w:r>
          </w:p>
        </w:tc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0730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The Protective Effect of Ginkgo Biloba Extract on Cisplatin-induced Ototoxicity in Human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851E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&gt;1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B115" w14:textId="77777777" w:rsidR="00257786" w:rsidRPr="00257786" w:rsidRDefault="00257786" w:rsidP="00DD5679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257786">
              <w:rPr>
                <w:rFonts w:cs="Times New Roman"/>
                <w:szCs w:val="24"/>
                <w:lang w:val="en-GB"/>
              </w:rPr>
              <w:t>All</w:t>
            </w:r>
          </w:p>
        </w:tc>
      </w:tr>
    </w:tbl>
    <w:p w14:paraId="786EE48D" w14:textId="77777777" w:rsidR="00257786" w:rsidRPr="00257786" w:rsidRDefault="00257786" w:rsidP="00DD5679">
      <w:pPr>
        <w:spacing w:before="0" w:after="0"/>
        <w:rPr>
          <w:rFonts w:cs="Times New Roman"/>
          <w:szCs w:val="24"/>
          <w:lang w:val="en-GB"/>
        </w:rPr>
      </w:pPr>
    </w:p>
    <w:p w14:paraId="0734B643" w14:textId="37449E1C" w:rsidR="002B10B7" w:rsidRPr="00257786" w:rsidRDefault="002B10B7" w:rsidP="00DD5679">
      <w:pPr>
        <w:spacing w:before="0" w:after="0"/>
        <w:jc w:val="both"/>
        <w:rPr>
          <w:rFonts w:cs="Times New Roman"/>
          <w:szCs w:val="24"/>
          <w:lang w:val="en-GB"/>
        </w:rPr>
      </w:pPr>
      <w:r w:rsidRPr="00016157">
        <w:rPr>
          <w:rFonts w:cs="Times New Roman"/>
          <w:b/>
          <w:szCs w:val="24"/>
          <w:lang w:val="en-GB"/>
        </w:rPr>
        <w:t>A.</w:t>
      </w:r>
      <w:r>
        <w:rPr>
          <w:rFonts w:cs="Times New Roman"/>
          <w:szCs w:val="24"/>
          <w:lang w:val="en-GB"/>
        </w:rPr>
        <w:t xml:space="preserve"> </w:t>
      </w:r>
      <w:r w:rsidRPr="00257786">
        <w:rPr>
          <w:rFonts w:cs="Times New Roman"/>
          <w:szCs w:val="24"/>
          <w:lang w:val="en-GB"/>
        </w:rPr>
        <w:t xml:space="preserve">Non exhaustive list of preclinical assays with antioxidants (ALCAR, L-carnitine; NAC, N-acetyl cysteine; GSH, Glutathione; Vit, Vitamin complex; EBS, </w:t>
      </w:r>
      <w:proofErr w:type="spellStart"/>
      <w:r w:rsidRPr="00257786">
        <w:rPr>
          <w:rFonts w:cs="Times New Roman"/>
          <w:szCs w:val="24"/>
          <w:lang w:val="en-GB"/>
        </w:rPr>
        <w:t>Ebselen</w:t>
      </w:r>
      <w:proofErr w:type="spellEnd"/>
      <w:r w:rsidRPr="00257786">
        <w:rPr>
          <w:rFonts w:cs="Times New Roman"/>
          <w:szCs w:val="24"/>
          <w:lang w:val="en-GB"/>
        </w:rPr>
        <w:t xml:space="preserve">; GB, </w:t>
      </w:r>
      <w:proofErr w:type="spellStart"/>
      <w:r w:rsidRPr="00257786">
        <w:rPr>
          <w:rFonts w:cs="Times New Roman"/>
          <w:szCs w:val="24"/>
          <w:lang w:val="en-GB"/>
        </w:rPr>
        <w:t>Ginko</w:t>
      </w:r>
      <w:proofErr w:type="spellEnd"/>
      <w:r w:rsidRPr="00257786">
        <w:rPr>
          <w:rFonts w:cs="Times New Roman"/>
          <w:szCs w:val="24"/>
          <w:lang w:val="en-GB"/>
        </w:rPr>
        <w:t xml:space="preserve"> biloba; FA, Ferulic acid; </w:t>
      </w:r>
      <w:proofErr w:type="spellStart"/>
      <w:r w:rsidRPr="00257786">
        <w:rPr>
          <w:rFonts w:cs="Times New Roman"/>
          <w:szCs w:val="24"/>
          <w:lang w:val="en-GB"/>
        </w:rPr>
        <w:t>QTer</w:t>
      </w:r>
      <w:proofErr w:type="spellEnd"/>
      <w:r w:rsidRPr="00257786">
        <w:rPr>
          <w:rFonts w:cs="Times New Roman"/>
          <w:szCs w:val="24"/>
          <w:lang w:val="en-GB"/>
        </w:rPr>
        <w:t xml:space="preserve">, CoQ10 formulation; RESV, resveratrol; RA, </w:t>
      </w:r>
      <w:proofErr w:type="spellStart"/>
      <w:r w:rsidRPr="00257786">
        <w:rPr>
          <w:rFonts w:cs="Times New Roman"/>
          <w:szCs w:val="24"/>
          <w:lang w:val="en-GB"/>
        </w:rPr>
        <w:t>Rosmarinic</w:t>
      </w:r>
      <w:proofErr w:type="spellEnd"/>
      <w:r w:rsidRPr="00257786">
        <w:rPr>
          <w:rFonts w:cs="Times New Roman"/>
          <w:szCs w:val="24"/>
          <w:lang w:val="en-GB"/>
        </w:rPr>
        <w:t xml:space="preserve"> acid; MET, D-Methionine; LA, Lipoic acid; PUFAS, Poly-unsaturated fatty acids; NIT, nitrones)  for the treatment of hearing loss (ARHL, age-related hearing loss; NIHL, noise-induced hearing loss; AG, aminoglycoside ototoxicity; CPT, Cisplatin ototoxicity) in different species (R, rat; M, mouse; GP, Guinea pig; CH, Chinchilla). Routes of administration: IV, intravenous; IP, intraperitoneal; PO, oral; SC, subcutaneous; IT, intratympanic. SID, once a day; BID, twice a day; ABR, auditory brainstem responses; ASSR, Auditory steady-state response; DP, Distortion product of Otoacoustic emissions; HL, Hearing loss; TS, threshold shift; HC, hair cell.</w:t>
      </w:r>
      <w:r w:rsidR="00A63597">
        <w:rPr>
          <w:rFonts w:cs="Times New Roman"/>
          <w:szCs w:val="24"/>
          <w:lang w:val="en-GB"/>
        </w:rPr>
        <w:t xml:space="preserve"> </w:t>
      </w:r>
    </w:p>
    <w:p w14:paraId="7F85CB91" w14:textId="5C026747" w:rsidR="00257786" w:rsidRDefault="002B10B7" w:rsidP="00DD5679">
      <w:pPr>
        <w:spacing w:before="0" w:after="0"/>
        <w:jc w:val="both"/>
        <w:rPr>
          <w:rFonts w:cs="Times New Roman"/>
          <w:szCs w:val="24"/>
          <w:lang w:val="en-GB"/>
        </w:rPr>
      </w:pPr>
      <w:r w:rsidRPr="002B10B7">
        <w:rPr>
          <w:rFonts w:cs="Times New Roman"/>
          <w:b/>
          <w:szCs w:val="24"/>
          <w:lang w:val="en-GB"/>
        </w:rPr>
        <w:t>B.</w:t>
      </w:r>
      <w:r>
        <w:rPr>
          <w:rFonts w:cs="Times New Roman"/>
          <w:szCs w:val="24"/>
          <w:lang w:val="en-GB"/>
        </w:rPr>
        <w:t xml:space="preserve"> </w:t>
      </w:r>
      <w:r w:rsidR="00257786" w:rsidRPr="00257786">
        <w:rPr>
          <w:rFonts w:cs="Times New Roman"/>
          <w:szCs w:val="24"/>
          <w:lang w:val="en-GB"/>
        </w:rPr>
        <w:t xml:space="preserve">Non exhaustive list of clinical trials with antioxidants (NAC, N-acetyl cysteine; Vit, Vitamin complex; EBS, </w:t>
      </w:r>
      <w:proofErr w:type="spellStart"/>
      <w:r w:rsidR="00257786" w:rsidRPr="00257786">
        <w:rPr>
          <w:rFonts w:cs="Times New Roman"/>
          <w:szCs w:val="24"/>
          <w:lang w:val="en-GB"/>
        </w:rPr>
        <w:t>Ebselen</w:t>
      </w:r>
      <w:proofErr w:type="spellEnd"/>
      <w:r w:rsidR="00257786" w:rsidRPr="00257786">
        <w:rPr>
          <w:rFonts w:cs="Times New Roman"/>
          <w:szCs w:val="24"/>
          <w:lang w:val="en-GB"/>
        </w:rPr>
        <w:t xml:space="preserve">; GB, </w:t>
      </w:r>
      <w:proofErr w:type="spellStart"/>
      <w:r w:rsidR="00257786" w:rsidRPr="00257786">
        <w:rPr>
          <w:rFonts w:cs="Times New Roman"/>
          <w:szCs w:val="24"/>
          <w:lang w:val="en-GB"/>
        </w:rPr>
        <w:t>Ginko</w:t>
      </w:r>
      <w:proofErr w:type="spellEnd"/>
      <w:r w:rsidR="00257786" w:rsidRPr="00257786">
        <w:rPr>
          <w:rFonts w:cs="Times New Roman"/>
          <w:szCs w:val="24"/>
          <w:lang w:val="en-GB"/>
        </w:rPr>
        <w:t xml:space="preserve"> biloba; MET, D-Methionine; LA, Lipoic acid; NIT, nitrones; STS, Sodium thiosulphate; VA, </w:t>
      </w:r>
      <w:proofErr w:type="spellStart"/>
      <w:r w:rsidR="00257786" w:rsidRPr="00257786">
        <w:rPr>
          <w:rFonts w:cs="Times New Roman"/>
          <w:szCs w:val="24"/>
          <w:lang w:val="en-GB"/>
        </w:rPr>
        <w:t>Vatiquinona</w:t>
      </w:r>
      <w:proofErr w:type="spellEnd"/>
      <w:r w:rsidR="00257786" w:rsidRPr="00257786">
        <w:rPr>
          <w:rFonts w:cs="Times New Roman"/>
          <w:szCs w:val="24"/>
          <w:lang w:val="en-GB"/>
        </w:rPr>
        <w:t xml:space="preserve">) for the treatment of hearing loss (NIHL, noise-induced hearing loss; AG, aminoglycoside ototoxicity; CPT, Cisplatin ototoxicity) in patients of different age and gender. Source: </w:t>
      </w:r>
      <w:hyperlink r:id="rId8" w:history="1">
        <w:r w:rsidR="00257786" w:rsidRPr="00257786">
          <w:rPr>
            <w:rStyle w:val="Hyperlink"/>
            <w:rFonts w:cs="Times New Roman"/>
            <w:szCs w:val="24"/>
            <w:lang w:val="en-GB"/>
          </w:rPr>
          <w:t>https://www.clinicaltrials.gov/ct2/home</w:t>
        </w:r>
      </w:hyperlink>
      <w:r w:rsidR="00257786" w:rsidRPr="00257786">
        <w:rPr>
          <w:rFonts w:cs="Times New Roman"/>
          <w:szCs w:val="24"/>
          <w:lang w:val="en-GB"/>
        </w:rPr>
        <w:t xml:space="preserve"> (Jan 12, 2021).</w:t>
      </w:r>
    </w:p>
    <w:p w14:paraId="5E725D7B" w14:textId="26E07048" w:rsidR="00A63597" w:rsidRPr="0088513A" w:rsidRDefault="00A63597" w:rsidP="00DD5679">
      <w:pPr>
        <w:spacing w:before="0" w:after="0"/>
        <w:rPr>
          <w:rFonts w:cs="Times New Roman"/>
          <w:szCs w:val="24"/>
        </w:rPr>
      </w:pPr>
    </w:p>
    <w:sectPr w:rsidR="00A63597" w:rsidRPr="0088513A" w:rsidSect="00EE590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CFCAF" w14:textId="77777777" w:rsidR="00506CB7" w:rsidRDefault="00506CB7" w:rsidP="00117666">
      <w:pPr>
        <w:spacing w:after="0"/>
      </w:pPr>
      <w:r>
        <w:separator/>
      </w:r>
    </w:p>
  </w:endnote>
  <w:endnote w:type="continuationSeparator" w:id="0">
    <w:p w14:paraId="10CCCA62" w14:textId="77777777" w:rsidR="00506CB7" w:rsidRDefault="00506C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866A5" w14:textId="1EFFDB6C" w:rsidR="00DD5679" w:rsidRPr="00577C4C" w:rsidRDefault="00DD5679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75EB880D" wp14:editId="146C6F8B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23524F1" w14:textId="04B5FA0F" w:rsidR="00DD5679" w:rsidRPr="00E9561B" w:rsidRDefault="00DD5679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5EB880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14:paraId="123524F1" w14:textId="04B5FA0F" w:rsidR="00DD5679" w:rsidRPr="00E9561B" w:rsidRDefault="00DD5679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67CF572D" wp14:editId="37CDDF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6D3493" w14:textId="77777777" w:rsidR="00DD5679" w:rsidRPr="00577C4C" w:rsidRDefault="00DD567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085D" w:rsidRPr="0024085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7CF572D" id="Text Box 1" o:spid="_x0000_s1027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" filled="f" stroked="f" strokeweight=".5pt">
              <v:textbox style="mso-fit-shape-to-text:t">
                <w:txbxContent>
                  <w:p w14:paraId="206D3493" w14:textId="77777777" w:rsidR="00DD5679" w:rsidRPr="00577C4C" w:rsidRDefault="00DD5679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085D" w:rsidRPr="0024085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9817F" w14:textId="44CF5307" w:rsidR="00DD5679" w:rsidRPr="00577C4C" w:rsidRDefault="00DD567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8504E50" wp14:editId="3BA85B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7AB683" w14:textId="77777777" w:rsidR="00DD5679" w:rsidRPr="00577C4C" w:rsidRDefault="00DD567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085D" w:rsidRPr="0024085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504E5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AOFiKLQgIAAIEEAAAOAAAA&#10;AAAAAAAAAAAAAC4CAABkcnMvZTJvRG9jLnhtbFBLAQItABQABgAIAAAAIQDzcs3+2QAAAAQBAAAP&#10;AAAAAAAAAAAAAAAAAJwEAABkcnMvZG93bnJldi54bWxQSwUGAAAAAAQABADzAAAAogUAAAAA&#10;" filled="f" stroked="f" strokeweight=".5pt">
              <v:textbox style="mso-fit-shape-to-text:t">
                <w:txbxContent>
                  <w:p w14:paraId="047AB683" w14:textId="77777777" w:rsidR="00DD5679" w:rsidRPr="00577C4C" w:rsidRDefault="00DD5679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085D" w:rsidRPr="0024085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55736" w14:textId="77777777" w:rsidR="00435487" w:rsidRDefault="004354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EE438" w14:textId="77777777" w:rsidR="00506CB7" w:rsidRDefault="00506CB7" w:rsidP="00117666">
      <w:pPr>
        <w:spacing w:after="0"/>
      </w:pPr>
      <w:r>
        <w:separator/>
      </w:r>
    </w:p>
  </w:footnote>
  <w:footnote w:type="continuationSeparator" w:id="0">
    <w:p w14:paraId="71DA3B5D" w14:textId="77777777" w:rsidR="00506CB7" w:rsidRDefault="00506C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DCC54" w14:textId="24C0E586" w:rsidR="00DD5679" w:rsidRDefault="00DD5679" w:rsidP="00F34CA9">
    <w:pPr>
      <w:pStyle w:val="Header"/>
      <w:jc w:val="right"/>
    </w:pPr>
    <w:r>
      <w:t>Nitrones in hearing los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A961C" w14:textId="77777777" w:rsidR="00DD5679" w:rsidRPr="00A53000" w:rsidRDefault="00DD567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3D1FF" w14:textId="77777777" w:rsidR="00DD5679" w:rsidRDefault="00DD567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BD91B4B" wp14:editId="32F8E9F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20AE"/>
    <w:rsid w:val="000025B1"/>
    <w:rsid w:val="000115EE"/>
    <w:rsid w:val="000129CA"/>
    <w:rsid w:val="000129DA"/>
    <w:rsid w:val="000131B8"/>
    <w:rsid w:val="00021745"/>
    <w:rsid w:val="00034304"/>
    <w:rsid w:val="00035434"/>
    <w:rsid w:val="00042DD6"/>
    <w:rsid w:val="00043A52"/>
    <w:rsid w:val="00045678"/>
    <w:rsid w:val="000458E4"/>
    <w:rsid w:val="00063D84"/>
    <w:rsid w:val="0006636D"/>
    <w:rsid w:val="000664E9"/>
    <w:rsid w:val="00077696"/>
    <w:rsid w:val="00077D53"/>
    <w:rsid w:val="00081394"/>
    <w:rsid w:val="00091DE7"/>
    <w:rsid w:val="000936B6"/>
    <w:rsid w:val="000A3871"/>
    <w:rsid w:val="000B34BD"/>
    <w:rsid w:val="000B4400"/>
    <w:rsid w:val="000B6428"/>
    <w:rsid w:val="000C022A"/>
    <w:rsid w:val="000C29EB"/>
    <w:rsid w:val="000C7E2A"/>
    <w:rsid w:val="000D35BA"/>
    <w:rsid w:val="000E6A31"/>
    <w:rsid w:val="000F4CFB"/>
    <w:rsid w:val="0010525E"/>
    <w:rsid w:val="001131E0"/>
    <w:rsid w:val="00117666"/>
    <w:rsid w:val="001223A7"/>
    <w:rsid w:val="00134256"/>
    <w:rsid w:val="00140DDE"/>
    <w:rsid w:val="00147395"/>
    <w:rsid w:val="001552C9"/>
    <w:rsid w:val="001662E9"/>
    <w:rsid w:val="00177D84"/>
    <w:rsid w:val="00180E04"/>
    <w:rsid w:val="001964EF"/>
    <w:rsid w:val="001A728E"/>
    <w:rsid w:val="001B0F30"/>
    <w:rsid w:val="001B1A2C"/>
    <w:rsid w:val="001B541A"/>
    <w:rsid w:val="001D5C23"/>
    <w:rsid w:val="001E10D1"/>
    <w:rsid w:val="001F0B57"/>
    <w:rsid w:val="001F4C07"/>
    <w:rsid w:val="00201E8A"/>
    <w:rsid w:val="00210C83"/>
    <w:rsid w:val="0021266B"/>
    <w:rsid w:val="00220AEA"/>
    <w:rsid w:val="00226954"/>
    <w:rsid w:val="00226B89"/>
    <w:rsid w:val="00234B20"/>
    <w:rsid w:val="0024085D"/>
    <w:rsid w:val="00254117"/>
    <w:rsid w:val="00257786"/>
    <w:rsid w:val="002629A3"/>
    <w:rsid w:val="00263E8C"/>
    <w:rsid w:val="00265660"/>
    <w:rsid w:val="00266AF8"/>
    <w:rsid w:val="00267D18"/>
    <w:rsid w:val="0027522C"/>
    <w:rsid w:val="002868E2"/>
    <w:rsid w:val="002869C3"/>
    <w:rsid w:val="002936E4"/>
    <w:rsid w:val="00295079"/>
    <w:rsid w:val="00296B88"/>
    <w:rsid w:val="002B10B7"/>
    <w:rsid w:val="002B3C24"/>
    <w:rsid w:val="002C74CA"/>
    <w:rsid w:val="002D1F23"/>
    <w:rsid w:val="002F0D0E"/>
    <w:rsid w:val="002F4181"/>
    <w:rsid w:val="002F744D"/>
    <w:rsid w:val="003007E2"/>
    <w:rsid w:val="00303DE6"/>
    <w:rsid w:val="00310124"/>
    <w:rsid w:val="00314C4D"/>
    <w:rsid w:val="00325399"/>
    <w:rsid w:val="00345190"/>
    <w:rsid w:val="003544FB"/>
    <w:rsid w:val="00365D63"/>
    <w:rsid w:val="0036793B"/>
    <w:rsid w:val="00370CD4"/>
    <w:rsid w:val="00372682"/>
    <w:rsid w:val="00376CC5"/>
    <w:rsid w:val="00392FAE"/>
    <w:rsid w:val="0039693B"/>
    <w:rsid w:val="003D2F2D"/>
    <w:rsid w:val="003E212B"/>
    <w:rsid w:val="003E7264"/>
    <w:rsid w:val="003E792A"/>
    <w:rsid w:val="003F021D"/>
    <w:rsid w:val="00401590"/>
    <w:rsid w:val="00406538"/>
    <w:rsid w:val="00410F55"/>
    <w:rsid w:val="00422C94"/>
    <w:rsid w:val="00435487"/>
    <w:rsid w:val="004416E8"/>
    <w:rsid w:val="00463E3D"/>
    <w:rsid w:val="004645AE"/>
    <w:rsid w:val="00482B2C"/>
    <w:rsid w:val="004916A9"/>
    <w:rsid w:val="00491EAB"/>
    <w:rsid w:val="00496C6A"/>
    <w:rsid w:val="004B2C67"/>
    <w:rsid w:val="004C40B9"/>
    <w:rsid w:val="004D3E33"/>
    <w:rsid w:val="004E33AA"/>
    <w:rsid w:val="004F1EEB"/>
    <w:rsid w:val="00506CB7"/>
    <w:rsid w:val="00514CA6"/>
    <w:rsid w:val="005250F2"/>
    <w:rsid w:val="005278F1"/>
    <w:rsid w:val="00533AEA"/>
    <w:rsid w:val="00534CEF"/>
    <w:rsid w:val="00540B3C"/>
    <w:rsid w:val="005435C4"/>
    <w:rsid w:val="00551DA3"/>
    <w:rsid w:val="00560542"/>
    <w:rsid w:val="00584333"/>
    <w:rsid w:val="00590AEE"/>
    <w:rsid w:val="0059331C"/>
    <w:rsid w:val="005A1D84"/>
    <w:rsid w:val="005A70EA"/>
    <w:rsid w:val="005B17D6"/>
    <w:rsid w:val="005B69E0"/>
    <w:rsid w:val="005C3963"/>
    <w:rsid w:val="005D1840"/>
    <w:rsid w:val="005D2773"/>
    <w:rsid w:val="005D35E4"/>
    <w:rsid w:val="005D7910"/>
    <w:rsid w:val="0062154F"/>
    <w:rsid w:val="0062252E"/>
    <w:rsid w:val="00631A8C"/>
    <w:rsid w:val="006334ED"/>
    <w:rsid w:val="00647419"/>
    <w:rsid w:val="00651CA2"/>
    <w:rsid w:val="00653D60"/>
    <w:rsid w:val="00660D05"/>
    <w:rsid w:val="00664945"/>
    <w:rsid w:val="00665391"/>
    <w:rsid w:val="00666C85"/>
    <w:rsid w:val="00667AA1"/>
    <w:rsid w:val="0067167A"/>
    <w:rsid w:val="00671D9A"/>
    <w:rsid w:val="00673952"/>
    <w:rsid w:val="00681821"/>
    <w:rsid w:val="00684333"/>
    <w:rsid w:val="00686C9D"/>
    <w:rsid w:val="0069205A"/>
    <w:rsid w:val="00694E59"/>
    <w:rsid w:val="006A0861"/>
    <w:rsid w:val="006A2864"/>
    <w:rsid w:val="006A2B86"/>
    <w:rsid w:val="006A4E0D"/>
    <w:rsid w:val="006B166E"/>
    <w:rsid w:val="006B2D5B"/>
    <w:rsid w:val="006B5007"/>
    <w:rsid w:val="006B6CAA"/>
    <w:rsid w:val="006B7D14"/>
    <w:rsid w:val="006D557A"/>
    <w:rsid w:val="006D5B93"/>
    <w:rsid w:val="006F3518"/>
    <w:rsid w:val="007005EE"/>
    <w:rsid w:val="00700D91"/>
    <w:rsid w:val="00707CB6"/>
    <w:rsid w:val="00710198"/>
    <w:rsid w:val="00714727"/>
    <w:rsid w:val="00721B73"/>
    <w:rsid w:val="00725A7D"/>
    <w:rsid w:val="0073085C"/>
    <w:rsid w:val="00733784"/>
    <w:rsid w:val="0074234E"/>
    <w:rsid w:val="00742F24"/>
    <w:rsid w:val="007461BB"/>
    <w:rsid w:val="00746505"/>
    <w:rsid w:val="007505FF"/>
    <w:rsid w:val="00764057"/>
    <w:rsid w:val="00774EDB"/>
    <w:rsid w:val="00783D7A"/>
    <w:rsid w:val="00790BB3"/>
    <w:rsid w:val="00792043"/>
    <w:rsid w:val="00796D16"/>
    <w:rsid w:val="00797EDD"/>
    <w:rsid w:val="007A48A7"/>
    <w:rsid w:val="007B0322"/>
    <w:rsid w:val="007C0E3F"/>
    <w:rsid w:val="007C206C"/>
    <w:rsid w:val="007C356E"/>
    <w:rsid w:val="007C5729"/>
    <w:rsid w:val="007D4FFF"/>
    <w:rsid w:val="007D7408"/>
    <w:rsid w:val="00802222"/>
    <w:rsid w:val="008040B6"/>
    <w:rsid w:val="008111E4"/>
    <w:rsid w:val="0081301C"/>
    <w:rsid w:val="0081554C"/>
    <w:rsid w:val="00817DD6"/>
    <w:rsid w:val="00822998"/>
    <w:rsid w:val="00825132"/>
    <w:rsid w:val="008629A9"/>
    <w:rsid w:val="0088513A"/>
    <w:rsid w:val="0089143A"/>
    <w:rsid w:val="00893C19"/>
    <w:rsid w:val="008A6BA7"/>
    <w:rsid w:val="008C3CBE"/>
    <w:rsid w:val="008D6C8D"/>
    <w:rsid w:val="008E2B54"/>
    <w:rsid w:val="008E4404"/>
    <w:rsid w:val="008E58C7"/>
    <w:rsid w:val="008F5021"/>
    <w:rsid w:val="00906E11"/>
    <w:rsid w:val="00915F0C"/>
    <w:rsid w:val="009238BC"/>
    <w:rsid w:val="00924D03"/>
    <w:rsid w:val="00932066"/>
    <w:rsid w:val="00943573"/>
    <w:rsid w:val="00950C72"/>
    <w:rsid w:val="00952DD1"/>
    <w:rsid w:val="00956D6B"/>
    <w:rsid w:val="00971B61"/>
    <w:rsid w:val="00980C31"/>
    <w:rsid w:val="009955FF"/>
    <w:rsid w:val="00997620"/>
    <w:rsid w:val="009A01DE"/>
    <w:rsid w:val="009B72AD"/>
    <w:rsid w:val="009C2201"/>
    <w:rsid w:val="009C55F3"/>
    <w:rsid w:val="009D1760"/>
    <w:rsid w:val="009D259D"/>
    <w:rsid w:val="009F590D"/>
    <w:rsid w:val="00A30A6E"/>
    <w:rsid w:val="00A50D9D"/>
    <w:rsid w:val="00A53000"/>
    <w:rsid w:val="00A545C6"/>
    <w:rsid w:val="00A63597"/>
    <w:rsid w:val="00A652D0"/>
    <w:rsid w:val="00A75854"/>
    <w:rsid w:val="00A75F87"/>
    <w:rsid w:val="00A87FFB"/>
    <w:rsid w:val="00A95D8B"/>
    <w:rsid w:val="00A95F49"/>
    <w:rsid w:val="00AA23AD"/>
    <w:rsid w:val="00AA3A7B"/>
    <w:rsid w:val="00AB7A95"/>
    <w:rsid w:val="00AC0270"/>
    <w:rsid w:val="00AC3EA3"/>
    <w:rsid w:val="00AC6670"/>
    <w:rsid w:val="00AC792D"/>
    <w:rsid w:val="00AD0C91"/>
    <w:rsid w:val="00AD1088"/>
    <w:rsid w:val="00AD22F3"/>
    <w:rsid w:val="00AD3DF5"/>
    <w:rsid w:val="00AE4CB4"/>
    <w:rsid w:val="00B34580"/>
    <w:rsid w:val="00B34984"/>
    <w:rsid w:val="00B35962"/>
    <w:rsid w:val="00B40EFF"/>
    <w:rsid w:val="00B411DA"/>
    <w:rsid w:val="00B657B8"/>
    <w:rsid w:val="00B7037E"/>
    <w:rsid w:val="00B81719"/>
    <w:rsid w:val="00B84920"/>
    <w:rsid w:val="00B8556A"/>
    <w:rsid w:val="00BD7F99"/>
    <w:rsid w:val="00BF1F8C"/>
    <w:rsid w:val="00C012A3"/>
    <w:rsid w:val="00C14092"/>
    <w:rsid w:val="00C16F19"/>
    <w:rsid w:val="00C215CB"/>
    <w:rsid w:val="00C52A7B"/>
    <w:rsid w:val="00C6324C"/>
    <w:rsid w:val="00C67730"/>
    <w:rsid w:val="00C679AA"/>
    <w:rsid w:val="00C706C6"/>
    <w:rsid w:val="00C724CF"/>
    <w:rsid w:val="00C7540F"/>
    <w:rsid w:val="00C75972"/>
    <w:rsid w:val="00C76429"/>
    <w:rsid w:val="00C82792"/>
    <w:rsid w:val="00C948FD"/>
    <w:rsid w:val="00CB1F20"/>
    <w:rsid w:val="00CB43D5"/>
    <w:rsid w:val="00CB57A5"/>
    <w:rsid w:val="00CB74C3"/>
    <w:rsid w:val="00CC1752"/>
    <w:rsid w:val="00CC27EF"/>
    <w:rsid w:val="00CC6E89"/>
    <w:rsid w:val="00CC76F9"/>
    <w:rsid w:val="00CC77C8"/>
    <w:rsid w:val="00CD066B"/>
    <w:rsid w:val="00CD27C0"/>
    <w:rsid w:val="00CD46E2"/>
    <w:rsid w:val="00CD4941"/>
    <w:rsid w:val="00CE23BA"/>
    <w:rsid w:val="00CF03CD"/>
    <w:rsid w:val="00D00D0B"/>
    <w:rsid w:val="00D013B8"/>
    <w:rsid w:val="00D04B69"/>
    <w:rsid w:val="00D20694"/>
    <w:rsid w:val="00D20CA7"/>
    <w:rsid w:val="00D314DE"/>
    <w:rsid w:val="00D50EAA"/>
    <w:rsid w:val="00D51E15"/>
    <w:rsid w:val="00D537FA"/>
    <w:rsid w:val="00D549BE"/>
    <w:rsid w:val="00D5547D"/>
    <w:rsid w:val="00D60C6A"/>
    <w:rsid w:val="00D66423"/>
    <w:rsid w:val="00D80D99"/>
    <w:rsid w:val="00D85083"/>
    <w:rsid w:val="00D9503C"/>
    <w:rsid w:val="00DB31BC"/>
    <w:rsid w:val="00DB59ED"/>
    <w:rsid w:val="00DC4121"/>
    <w:rsid w:val="00DC673C"/>
    <w:rsid w:val="00DD1C12"/>
    <w:rsid w:val="00DD5679"/>
    <w:rsid w:val="00DD73EF"/>
    <w:rsid w:val="00DE23E8"/>
    <w:rsid w:val="00DE7D3B"/>
    <w:rsid w:val="00E0128B"/>
    <w:rsid w:val="00E07EC7"/>
    <w:rsid w:val="00E168D5"/>
    <w:rsid w:val="00E2317F"/>
    <w:rsid w:val="00E23D5D"/>
    <w:rsid w:val="00E25DC0"/>
    <w:rsid w:val="00E418CD"/>
    <w:rsid w:val="00E647D4"/>
    <w:rsid w:val="00E64E17"/>
    <w:rsid w:val="00E70C73"/>
    <w:rsid w:val="00EA3D3C"/>
    <w:rsid w:val="00EB70E7"/>
    <w:rsid w:val="00EC7CC3"/>
    <w:rsid w:val="00ED7E36"/>
    <w:rsid w:val="00EE5907"/>
    <w:rsid w:val="00EF4FBF"/>
    <w:rsid w:val="00F110AA"/>
    <w:rsid w:val="00F26487"/>
    <w:rsid w:val="00F34CA9"/>
    <w:rsid w:val="00F417B0"/>
    <w:rsid w:val="00F46494"/>
    <w:rsid w:val="00F558AB"/>
    <w:rsid w:val="00F61ADF"/>
    <w:rsid w:val="00F61D89"/>
    <w:rsid w:val="00F66681"/>
    <w:rsid w:val="00F75911"/>
    <w:rsid w:val="00F77F48"/>
    <w:rsid w:val="00F83F76"/>
    <w:rsid w:val="00F86ABB"/>
    <w:rsid w:val="00F9613A"/>
    <w:rsid w:val="00FA11F7"/>
    <w:rsid w:val="00FA3C57"/>
    <w:rsid w:val="00FA7FDC"/>
    <w:rsid w:val="00FD2127"/>
    <w:rsid w:val="00FD43E0"/>
    <w:rsid w:val="00FD7648"/>
    <w:rsid w:val="00FE40FF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B4623"/>
  <w15:docId w15:val="{794DA58F-66E4-43F1-A2E6-4BA46AC1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docsum-authors">
    <w:name w:val="docsum-authors"/>
    <w:basedOn w:val="DefaultParagraphFont"/>
    <w:rsid w:val="00B35962"/>
  </w:style>
  <w:style w:type="character" w:customStyle="1" w:styleId="acopre">
    <w:name w:val="acopre"/>
    <w:basedOn w:val="DefaultParagraphFont"/>
    <w:rsid w:val="00E647D4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15F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1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05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3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6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9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4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linicaltrials.gov/ct2/home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25ECB7-2D21-47AD-B349-8DBBBD78F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5</Pages>
  <Words>1819</Words>
  <Characters>10374</Characters>
  <Application>Microsoft Office Word</Application>
  <DocSecurity>0</DocSecurity>
  <Lines>86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ib</Company>
  <LinksUpToDate>false</LinksUpToDate>
  <CharactersWithSpaces>1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Kate Horsnell</cp:lastModifiedBy>
  <cp:revision>3</cp:revision>
  <cp:lastPrinted>2013-10-03T12:51:00Z</cp:lastPrinted>
  <dcterms:created xsi:type="dcterms:W3CDTF">2021-08-12T17:15:00Z</dcterms:created>
  <dcterms:modified xsi:type="dcterms:W3CDTF">2021-08-12T17:15:00Z</dcterms:modified>
</cp:coreProperties>
</file>